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77644D" w14:textId="77777777" w:rsidR="00812A2E" w:rsidRPr="003A3A1A" w:rsidRDefault="00812A2E" w:rsidP="00812A2E">
      <w:pPr>
        <w:pStyle w:val="Heading3"/>
        <w:rPr>
          <w:rFonts w:ascii="Times New Roman" w:hAnsi="Times New Roman" w:cs="Times New Roman"/>
          <w:szCs w:val="22"/>
          <w:u w:color="000000"/>
        </w:rPr>
      </w:pPr>
      <w:r w:rsidRPr="003A3A1A">
        <w:rPr>
          <w:rFonts w:ascii="Times New Roman" w:hAnsi="Times New Roman" w:cs="Times New Roman"/>
          <w:szCs w:val="22"/>
          <w:u w:color="000000"/>
        </w:rPr>
        <w:t>S1 Table. Baseline clinical and demographic data, statistical tests results</w:t>
      </w:r>
    </w:p>
    <w:tbl>
      <w:tblPr>
        <w:tblW w:w="8803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630"/>
        <w:gridCol w:w="2055"/>
        <w:gridCol w:w="1559"/>
        <w:gridCol w:w="1559"/>
      </w:tblGrid>
      <w:tr w:rsidR="00812A2E" w:rsidRPr="003A3A1A" w14:paraId="34976484" w14:textId="77777777" w:rsidTr="00705A01">
        <w:tc>
          <w:tcPr>
            <w:tcW w:w="3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4FB185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5A0319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b/>
                <w:bCs/>
                <w:kern w:val="0"/>
                <w:sz w:val="18"/>
                <w:szCs w:val="18"/>
              </w:rPr>
              <w:t>Not fra</w:t>
            </w:r>
            <w:r w:rsidRPr="003A3A1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il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5B05F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ail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C01A1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812A2E" w:rsidRPr="003A3A1A" w14:paraId="26FF7D4E" w14:textId="77777777" w:rsidTr="00705A01">
        <w:tc>
          <w:tcPr>
            <w:tcW w:w="3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7EC6D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No. of patients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35EE95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0EB3ED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97737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12A2E" w:rsidRPr="003A3A1A" w14:paraId="7D09B81B" w14:textId="77777777" w:rsidTr="00705A01">
        <w:tc>
          <w:tcPr>
            <w:tcW w:w="3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76EAC9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Age (year)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19E582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61.1 ± 11.8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866073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64.2 ± 12.2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F0CC5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 = 0.03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12A2E" w:rsidRPr="003A3A1A" w14:paraId="10FA5EB4" w14:textId="77777777" w:rsidTr="00705A01">
        <w:tc>
          <w:tcPr>
            <w:tcW w:w="3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8DC24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Sex (</w:t>
            </w:r>
            <w:proofErr w:type="gramStart"/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M:F</w:t>
            </w:r>
            <w:proofErr w:type="gramEnd"/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2467E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5 :</w:t>
            </w:r>
            <w:proofErr w:type="gramEnd"/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72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71B87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proofErr w:type="gramStart"/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6 :</w:t>
            </w:r>
            <w:proofErr w:type="gramEnd"/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 xml:space="preserve"> 64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7D605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 = 0.5</w:t>
            </w:r>
          </w:p>
        </w:tc>
      </w:tr>
      <w:tr w:rsidR="00812A2E" w:rsidRPr="003A3A1A" w14:paraId="2D8176A2" w14:textId="77777777" w:rsidTr="00705A01">
        <w:tc>
          <w:tcPr>
            <w:tcW w:w="3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0FCD8B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Duration of dialysis (months)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4D4981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4.3 ± 46.9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09A505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1.8 ± 57.4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C6B69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 = 0.24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12A2E" w:rsidRPr="003A3A1A" w14:paraId="77C6DDB2" w14:textId="77777777" w:rsidTr="00705A01">
        <w:tc>
          <w:tcPr>
            <w:tcW w:w="3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B0F65F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Blood pressure (mmHg)</w:t>
            </w:r>
          </w:p>
          <w:p w14:paraId="51E88C54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  Systolic</w:t>
            </w:r>
          </w:p>
          <w:p w14:paraId="615C48FB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  Diastolic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8B68D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830123E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42.8 ± 18.9</w:t>
            </w:r>
          </w:p>
          <w:p w14:paraId="7738B840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5.8 ± 12.4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016663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EC1B69D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42.6 ± 20.9</w:t>
            </w:r>
          </w:p>
          <w:p w14:paraId="388765ED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73.4 ± 12.7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DF41D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86ACD28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 = 0.9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14:paraId="144D6275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 = 0.12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12A2E" w:rsidRPr="003A3A1A" w14:paraId="5773024E" w14:textId="77777777" w:rsidTr="00705A01">
        <w:tc>
          <w:tcPr>
            <w:tcW w:w="3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3E289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Renal Diagnosis, no of cases. (%)</w:t>
            </w:r>
          </w:p>
          <w:p w14:paraId="188678C4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  Glomerulonephritis</w:t>
            </w:r>
          </w:p>
          <w:p w14:paraId="79D3A641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  Diabetic nephropathy</w:t>
            </w:r>
          </w:p>
          <w:p w14:paraId="479E0E83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  HTN</w:t>
            </w:r>
          </w:p>
          <w:p w14:paraId="159F9E05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  Polycystic kidney</w:t>
            </w:r>
          </w:p>
          <w:p w14:paraId="277DE4E8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  Urological disease</w:t>
            </w:r>
          </w:p>
          <w:p w14:paraId="23C36FE0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  Other / unknown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7A4D1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96AA17F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1 (34.7%)</w:t>
            </w:r>
          </w:p>
          <w:p w14:paraId="5AC2481F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2 (28.6%)</w:t>
            </w:r>
          </w:p>
          <w:p w14:paraId="6A55B5EF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8 (12.2%)</w:t>
            </w:r>
          </w:p>
          <w:p w14:paraId="75318882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 (3.4%)</w:t>
            </w:r>
          </w:p>
          <w:p w14:paraId="084ED8A5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9 (6.1%)</w:t>
            </w:r>
          </w:p>
          <w:p w14:paraId="53D9D754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2 (15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6A3DB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068E971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33 (27.5%)</w:t>
            </w:r>
          </w:p>
          <w:p w14:paraId="63D06891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6 (46.7%)</w:t>
            </w:r>
          </w:p>
          <w:p w14:paraId="4D487EAE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2 (10%)</w:t>
            </w:r>
          </w:p>
          <w:p w14:paraId="7130CAA6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3 (2.5%)</w:t>
            </w:r>
          </w:p>
          <w:p w14:paraId="77DB42A7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2 (1.7%)</w:t>
            </w:r>
          </w:p>
          <w:p w14:paraId="319906B7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4 (11.6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A372AC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 = 0.081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12A2E" w:rsidRPr="003A3A1A" w14:paraId="33C77BAF" w14:textId="77777777" w:rsidTr="00705A01">
        <w:tc>
          <w:tcPr>
            <w:tcW w:w="3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2C51A9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Comor</w:t>
            </w:r>
            <w:r w:rsidRPr="003A3A1A">
              <w:rPr>
                <w:rFonts w:eastAsia="Times New Roman" w:cs="Times New Roman"/>
                <w:kern w:val="0"/>
                <w:sz w:val="18"/>
                <w:szCs w:val="18"/>
              </w:rPr>
              <w:t>bid disease, no o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f cases (%)</w:t>
            </w:r>
          </w:p>
          <w:p w14:paraId="2945ACBE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  DM</w:t>
            </w:r>
          </w:p>
          <w:p w14:paraId="7100C1AC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  IHD</w:t>
            </w:r>
          </w:p>
          <w:p w14:paraId="4512DCB8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  CVA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AA54C8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48389F9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5 (37.4%)</w:t>
            </w:r>
          </w:p>
          <w:p w14:paraId="0550DF1E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9 (12.9%)</w:t>
            </w:r>
          </w:p>
          <w:p w14:paraId="0A8C2438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6 (10.9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56332A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EF59C4A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66 (55.0%)</w:t>
            </w:r>
          </w:p>
          <w:p w14:paraId="1F79880B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9 (15.8%)</w:t>
            </w:r>
          </w:p>
          <w:p w14:paraId="1464DA93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31 (25.8%)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2054D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0325B40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 = 0.004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  <w:p w14:paraId="66E37EE3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 = 0.5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  <w:p w14:paraId="4087C619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 = 0.001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12A2E" w:rsidRPr="003A3A1A" w14:paraId="08ABB945" w14:textId="77777777" w:rsidTr="00705A01">
        <w:tc>
          <w:tcPr>
            <w:tcW w:w="3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0B0CF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proofErr w:type="spellStart"/>
            <w:r w:rsidRPr="003A3A1A">
              <w:rPr>
                <w:rFonts w:eastAsia="Times New Roman" w:cs="Times New Roman"/>
                <w:kern w:val="0"/>
                <w:sz w:val="18"/>
                <w:szCs w:val="18"/>
              </w:rPr>
              <w:t>Charlson</w:t>
            </w:r>
            <w:proofErr w:type="spellEnd"/>
            <w:r w:rsidRPr="003A3A1A">
              <w:rPr>
                <w:rFonts w:eastAsia="Times New Roman" w:cs="Times New Roman"/>
                <w:kern w:val="0"/>
                <w:sz w:val="18"/>
                <w:szCs w:val="18"/>
              </w:rPr>
              <w:t xml:space="preserve"> Comorbidity Index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BAC91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.1 ± 2.2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483FCC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.6 ± 2.2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4382C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 = 0.045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12A2E" w:rsidRPr="003A3A1A" w14:paraId="2C8A6894" w14:textId="77777777" w:rsidTr="00705A01">
        <w:tc>
          <w:tcPr>
            <w:tcW w:w="3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EF31E8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kern w:val="0"/>
                <w:sz w:val="18"/>
                <w:szCs w:val="18"/>
              </w:rPr>
              <w:t>Nutritional Status</w:t>
            </w:r>
          </w:p>
          <w:p w14:paraId="795A60B4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kern w:val="0"/>
                <w:sz w:val="18"/>
                <w:szCs w:val="18"/>
              </w:rPr>
              <w:t>  MIS</w:t>
            </w:r>
          </w:p>
          <w:p w14:paraId="1B3CC7EA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kern w:val="0"/>
                <w:sz w:val="18"/>
                <w:szCs w:val="18"/>
              </w:rPr>
              <w:t xml:space="preserve">  SGA 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E0C7E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CC1DEE4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6.57 ± 3.13</w:t>
            </w:r>
          </w:p>
          <w:p w14:paraId="4490B59B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5.38 ± 0.83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93E0E8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A28302D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9.00 ± 3.46</w:t>
            </w:r>
          </w:p>
          <w:p w14:paraId="42CCE69E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4.84 ± 0.92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B8250C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8721B8C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 &lt; 0.001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14:paraId="0C9789B4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 &lt; 0.001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12A2E" w:rsidRPr="003A3A1A" w14:paraId="7681FF20" w14:textId="77777777" w:rsidTr="00705A01">
        <w:tc>
          <w:tcPr>
            <w:tcW w:w="3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DAB35B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kern w:val="0"/>
                <w:sz w:val="18"/>
                <w:szCs w:val="18"/>
              </w:rPr>
              <w:t xml:space="preserve">Total weekly </w:t>
            </w:r>
            <w:proofErr w:type="spellStart"/>
            <w:r w:rsidRPr="003A3A1A">
              <w:rPr>
                <w:rFonts w:eastAsia="Times New Roman" w:cs="Times New Roman"/>
                <w:kern w:val="0"/>
                <w:sz w:val="18"/>
                <w:szCs w:val="18"/>
              </w:rPr>
              <w:t>Kt</w:t>
            </w:r>
            <w:proofErr w:type="spellEnd"/>
            <w:r w:rsidRPr="003A3A1A">
              <w:rPr>
                <w:rFonts w:eastAsia="Times New Roman" w:cs="Times New Roman"/>
                <w:kern w:val="0"/>
                <w:sz w:val="18"/>
                <w:szCs w:val="18"/>
              </w:rPr>
              <w:t>/V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F8FBC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.88 ± 0.49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DA0BCC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.76 ± 0.40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03452E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 = 0.051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12A2E" w:rsidRPr="003A3A1A" w14:paraId="5B4704F6" w14:textId="77777777" w:rsidTr="00705A01">
        <w:tc>
          <w:tcPr>
            <w:tcW w:w="3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2573EB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kern w:val="0"/>
                <w:sz w:val="18"/>
                <w:szCs w:val="18"/>
              </w:rPr>
              <w:t>Residual GFR (ml/min/1.73m2)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DD03F8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.70 ± 2.02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E15D6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.04 ± 1.74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C89D4A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 = 0.01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12A2E" w:rsidRPr="003A3A1A" w14:paraId="24C1EC8F" w14:textId="77777777" w:rsidTr="00705A01">
        <w:tc>
          <w:tcPr>
            <w:tcW w:w="3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62C8E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NPNA (g/kg/day)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381F98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.07 ± 0.25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210C84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.03 ± 0.30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A1F5D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 = 0.23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12A2E" w:rsidRPr="003A3A1A" w14:paraId="764E287C" w14:textId="77777777" w:rsidTr="00705A01">
        <w:tc>
          <w:tcPr>
            <w:tcW w:w="3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9CDF26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cs="Times New Roman" w:hint="eastAsia"/>
                <w:color w:val="000000"/>
                <w:kern w:val="0"/>
                <w:sz w:val="18"/>
                <w:szCs w:val="18"/>
              </w:rPr>
              <w:t>Biochemical parameters</w:t>
            </w:r>
          </w:p>
          <w:p w14:paraId="23298D4C" w14:textId="77777777" w:rsidR="00812A2E" w:rsidRPr="003A3A1A" w:rsidRDefault="00812A2E" w:rsidP="00705A01">
            <w:pPr>
              <w:widowControl/>
              <w:spacing w:line="0" w:lineRule="atLeast"/>
              <w:ind w:firstLineChars="100" w:firstLine="18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Hemoglobin (g/dL)</w:t>
            </w:r>
          </w:p>
          <w:p w14:paraId="0C1E63F2" w14:textId="77777777" w:rsidR="00812A2E" w:rsidRPr="003A3A1A" w:rsidRDefault="00812A2E" w:rsidP="00705A01">
            <w:pPr>
              <w:widowControl/>
              <w:spacing w:line="0" w:lineRule="atLeast"/>
              <w:ind w:firstLineChars="100" w:firstLine="180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Albumin (g/L)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CEB66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100F492D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9.72 ± 1.31</w:t>
            </w:r>
          </w:p>
          <w:p w14:paraId="357701C4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34.10 ± 4.15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B7B72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4F0B8394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9.25 ± 1.26</w:t>
            </w:r>
          </w:p>
          <w:p w14:paraId="07C3A354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33.46 ± 4.16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5D89D4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5A7D92AF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 = 0.009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14:paraId="1E712967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 = 0.3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12A2E" w:rsidRPr="003A3A1A" w14:paraId="64386A27" w14:textId="77777777" w:rsidTr="00705A01">
        <w:tc>
          <w:tcPr>
            <w:tcW w:w="3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4159C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ulse W</w:t>
            </w:r>
            <w:r w:rsidRPr="003A3A1A">
              <w:rPr>
                <w:rFonts w:eastAsia="Times New Roman" w:cs="Times New Roman"/>
                <w:kern w:val="0"/>
                <w:sz w:val="18"/>
                <w:szCs w:val="18"/>
              </w:rPr>
              <w:t>ave Vel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ocity</w:t>
            </w:r>
            <w:r w:rsidRPr="003A3A1A">
              <w:rPr>
                <w:rFonts w:eastAsia="Times New Roman" w:cs="Times New Roman"/>
                <w:kern w:val="0"/>
                <w:sz w:val="18"/>
                <w:szCs w:val="18"/>
              </w:rPr>
              <w:t xml:space="preserve"> (m/sec)</w:t>
            </w:r>
          </w:p>
          <w:p w14:paraId="136DBF31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kern w:val="0"/>
                <w:sz w:val="18"/>
                <w:szCs w:val="18"/>
              </w:rPr>
              <w:t>  CF-PWV</w:t>
            </w:r>
          </w:p>
          <w:p w14:paraId="744C7325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  CR-PWV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A430F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3D1B7097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0.93 ± 2.38</w:t>
            </w:r>
          </w:p>
          <w:p w14:paraId="60BB1809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0.34 ± 1.75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6008B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099F7DDC" w14:textId="77777777" w:rsidR="00812A2E" w:rsidRPr="003A3A1A" w:rsidRDefault="00812A2E" w:rsidP="00705A01">
            <w:pPr>
              <w:widowControl/>
              <w:spacing w:line="240" w:lineRule="auto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1.19 ± 2.40</w:t>
            </w:r>
          </w:p>
          <w:p w14:paraId="46AC1E96" w14:textId="77777777" w:rsidR="00812A2E" w:rsidRPr="003A3A1A" w:rsidRDefault="00812A2E" w:rsidP="00705A01">
            <w:pPr>
              <w:widowControl/>
              <w:spacing w:line="0" w:lineRule="atLeast"/>
              <w:jc w:val="center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10.48 ± 1.80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E4D23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</w:p>
          <w:p w14:paraId="29822017" w14:textId="77777777" w:rsidR="00812A2E" w:rsidRPr="003A3A1A" w:rsidRDefault="00812A2E" w:rsidP="00705A01">
            <w:pPr>
              <w:widowControl/>
              <w:spacing w:line="240" w:lineRule="auto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 = 0.4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  <w:p w14:paraId="0015ED2C" w14:textId="77777777" w:rsidR="00812A2E" w:rsidRPr="003A3A1A" w:rsidRDefault="00812A2E" w:rsidP="00705A01">
            <w:pPr>
              <w:widowControl/>
              <w:spacing w:line="0" w:lineRule="atLeast"/>
              <w:jc w:val="left"/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</w:rPr>
              <w:t>p = 0.5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12A2E" w:rsidRPr="003A3A1A" w14:paraId="2428800B" w14:textId="77777777" w:rsidTr="00705A01">
        <w:tc>
          <w:tcPr>
            <w:tcW w:w="3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4D4AB6" w14:textId="77777777" w:rsidR="00812A2E" w:rsidRPr="003A3A1A" w:rsidRDefault="00812A2E" w:rsidP="00705A01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sz w:val="18"/>
                <w:szCs w:val="18"/>
              </w:rPr>
              <w:t xml:space="preserve">Peritoneal Transport State- </w:t>
            </w:r>
            <w:r w:rsidRPr="003A3A1A">
              <w:br/>
            </w:r>
            <w:r w:rsidRPr="003A3A1A">
              <w:rPr>
                <w:rFonts w:eastAsia="Times New Roman" w:cs="Times New Roman"/>
                <w:sz w:val="18"/>
                <w:szCs w:val="18"/>
              </w:rPr>
              <w:t>4-hour dialysate/plasma creatinine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808DA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64 ± 0.13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859C8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0.65 ± 0.12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9052D" w14:textId="77777777" w:rsidR="00812A2E" w:rsidRPr="003A3A1A" w:rsidRDefault="00812A2E" w:rsidP="00705A01">
            <w:pPr>
              <w:spacing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p = 0.562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812A2E" w:rsidRPr="003A3A1A" w14:paraId="661FFC0C" w14:textId="77777777" w:rsidTr="00705A01">
        <w:tc>
          <w:tcPr>
            <w:tcW w:w="3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C4E0AA" w14:textId="77777777" w:rsidR="00812A2E" w:rsidRPr="003A3A1A" w:rsidRDefault="00812A2E" w:rsidP="00705A01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Helper-assisted PD, no of cases (%)</w:t>
            </w:r>
          </w:p>
          <w:p w14:paraId="5BEBBC36" w14:textId="77777777" w:rsidR="00812A2E" w:rsidRPr="003A3A1A" w:rsidRDefault="00812A2E" w:rsidP="00705A01">
            <w:pPr>
              <w:spacing w:line="240" w:lineRule="auto"/>
              <w:jc w:val="left"/>
            </w:pPr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Type of peritoneal dialysis, no of cases (%)</w:t>
            </w:r>
          </w:p>
          <w:p w14:paraId="7DA05761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 CAPD </w:t>
            </w:r>
          </w:p>
          <w:p w14:paraId="0B45166F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 CCPD</w:t>
            </w:r>
          </w:p>
          <w:p w14:paraId="747A4CE7" w14:textId="77777777" w:rsidR="00812A2E" w:rsidRPr="003A3A1A" w:rsidRDefault="00812A2E" w:rsidP="00705A01">
            <w:pPr>
              <w:spacing w:line="240" w:lineRule="auto"/>
              <w:jc w:val="left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 NIPD </w:t>
            </w:r>
          </w:p>
          <w:p w14:paraId="12E53D0C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Icodextrin</w:t>
            </w:r>
            <w:proofErr w:type="spellEnd"/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 dialysate use, no of cases (%)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3A409" w14:textId="77777777" w:rsidR="00812A2E" w:rsidRPr="003A3A1A" w:rsidRDefault="00812A2E" w:rsidP="00705A01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8 (5.4%) </w:t>
            </w:r>
          </w:p>
          <w:p w14:paraId="2C98F3B1" w14:textId="77777777" w:rsidR="00812A2E" w:rsidRPr="003A3A1A" w:rsidRDefault="00812A2E" w:rsidP="00705A01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02C9A20C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27 (86.4%)</w:t>
            </w:r>
          </w:p>
          <w:p w14:paraId="0C5A6A8C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4 (2.7%)</w:t>
            </w:r>
          </w:p>
          <w:p w14:paraId="03B63B95" w14:textId="77777777" w:rsidR="00812A2E" w:rsidRPr="003A3A1A" w:rsidRDefault="00812A2E" w:rsidP="00705A01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16 (10.9%) </w:t>
            </w:r>
          </w:p>
          <w:p w14:paraId="01186883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39 (26.5%) 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6E2650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24 (20.0%) </w:t>
            </w:r>
          </w:p>
          <w:p w14:paraId="3CC08AE5" w14:textId="77777777" w:rsidR="00812A2E" w:rsidRPr="003A3A1A" w:rsidRDefault="00812A2E" w:rsidP="00705A01">
            <w:pPr>
              <w:spacing w:line="240" w:lineRule="auto"/>
              <w:rPr>
                <w:rFonts w:cs="Times New Roman"/>
                <w:color w:val="000000" w:themeColor="text1"/>
                <w:sz w:val="18"/>
                <w:szCs w:val="18"/>
              </w:rPr>
            </w:pPr>
          </w:p>
          <w:p w14:paraId="419D3FFE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106 (88.3%)</w:t>
            </w:r>
          </w:p>
          <w:p w14:paraId="48ACD415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>2 (1.7%)</w:t>
            </w:r>
          </w:p>
          <w:p w14:paraId="2950F72E" w14:textId="77777777" w:rsidR="00812A2E" w:rsidRPr="003A3A1A" w:rsidRDefault="00812A2E" w:rsidP="00705A01">
            <w:pPr>
              <w:spacing w:line="240" w:lineRule="auto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12 (10.0%) </w:t>
            </w:r>
          </w:p>
          <w:p w14:paraId="2227797A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rFonts w:eastAsia="Times New Roman" w:cs="Times New Roman"/>
                <w:color w:val="000000" w:themeColor="text1"/>
                <w:sz w:val="18"/>
                <w:szCs w:val="18"/>
              </w:rPr>
              <w:t xml:space="preserve">34 (28.3%) 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C0806" w14:textId="77777777" w:rsidR="00812A2E" w:rsidRPr="003A3A1A" w:rsidRDefault="00812A2E" w:rsidP="00705A01">
            <w:pPr>
              <w:spacing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>p &lt; 0.001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  <w:p w14:paraId="4E7CABB1" w14:textId="77777777" w:rsidR="00812A2E" w:rsidRPr="003A3A1A" w:rsidRDefault="00812A2E" w:rsidP="00705A01">
            <w:pPr>
              <w:spacing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>p = 0.817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  <w:p w14:paraId="1FD37327" w14:textId="77777777" w:rsidR="00812A2E" w:rsidRPr="003A3A1A" w:rsidRDefault="00812A2E" w:rsidP="00705A01">
            <w:pPr>
              <w:spacing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0DF56E72" w14:textId="77777777" w:rsidR="00812A2E" w:rsidRPr="003A3A1A" w:rsidRDefault="00812A2E" w:rsidP="00705A01">
            <w:pPr>
              <w:spacing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1B9AC5A3" w14:textId="77777777" w:rsidR="00812A2E" w:rsidRPr="003A3A1A" w:rsidRDefault="00812A2E" w:rsidP="00705A01">
            <w:pPr>
              <w:spacing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</w:p>
          <w:p w14:paraId="1B9CB6DD" w14:textId="77777777" w:rsidR="00812A2E" w:rsidRPr="003A3A1A" w:rsidRDefault="00812A2E" w:rsidP="00705A01">
            <w:pPr>
              <w:spacing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>p = 0.742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  <w:tr w:rsidR="00812A2E" w:rsidRPr="003A3A1A" w14:paraId="02C0F504" w14:textId="77777777" w:rsidTr="00705A01">
        <w:tc>
          <w:tcPr>
            <w:tcW w:w="363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5484D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lastRenderedPageBreak/>
              <w:t>Concomitant medications, no of cases (%)</w:t>
            </w:r>
          </w:p>
          <w:p w14:paraId="6F839A0C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  Aspirin</w:t>
            </w:r>
          </w:p>
          <w:p w14:paraId="26B9A3BD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  Beta blocker </w:t>
            </w:r>
          </w:p>
          <w:p w14:paraId="3ACB5A5C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  RAS blocking agent </w:t>
            </w:r>
          </w:p>
          <w:p w14:paraId="265646F4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  Calcium channel blocker </w:t>
            </w:r>
          </w:p>
          <w:p w14:paraId="56ECB5B6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  Statin </w:t>
            </w:r>
          </w:p>
          <w:p w14:paraId="5203F45D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  Calcium containing phosphate binder </w:t>
            </w:r>
          </w:p>
          <w:p w14:paraId="7CC2672D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  Vitamin D supplement </w:t>
            </w:r>
          </w:p>
          <w:p w14:paraId="48FD2FEB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  Erythropoiesis-stimulating agents </w:t>
            </w:r>
          </w:p>
        </w:tc>
        <w:tc>
          <w:tcPr>
            <w:tcW w:w="205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2CE7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 </w:t>
            </w:r>
          </w:p>
          <w:p w14:paraId="6ADB6E49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35 (23.8%) </w:t>
            </w:r>
          </w:p>
          <w:p w14:paraId="7F22D496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99 (67.3%) </w:t>
            </w:r>
          </w:p>
          <w:p w14:paraId="7642783F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79 (53.7%) </w:t>
            </w:r>
          </w:p>
          <w:p w14:paraId="6F0C0F88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125 (85.0%) </w:t>
            </w:r>
          </w:p>
          <w:p w14:paraId="3CBCBDFB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64 (43.5%) </w:t>
            </w:r>
          </w:p>
          <w:p w14:paraId="2FD11D7A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115 (78.2%) </w:t>
            </w:r>
          </w:p>
          <w:p w14:paraId="04649C41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64 (43.5%) </w:t>
            </w:r>
          </w:p>
          <w:p w14:paraId="22CB0F4E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112 (76.2%) 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6E4D2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  <w:p w14:paraId="0055430E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>42 (35.0%)</w:t>
            </w:r>
          </w:p>
          <w:p w14:paraId="61FA1FBD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72 (60.0%) </w:t>
            </w:r>
          </w:p>
          <w:p w14:paraId="53A08395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77 (64.2%) </w:t>
            </w:r>
          </w:p>
          <w:p w14:paraId="4FE4BEE6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90 (75.0%) </w:t>
            </w:r>
          </w:p>
          <w:p w14:paraId="157C5A3E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62 (51.7%) </w:t>
            </w:r>
          </w:p>
          <w:p w14:paraId="5E9ECA73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84 (70.0%) </w:t>
            </w:r>
          </w:p>
          <w:p w14:paraId="0CC97406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62 (51.7%) </w:t>
            </w:r>
          </w:p>
          <w:p w14:paraId="2774C048" w14:textId="77777777" w:rsidR="00812A2E" w:rsidRPr="003A3A1A" w:rsidRDefault="00812A2E" w:rsidP="00705A01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 xml:space="preserve">82 (68.3%) </w:t>
            </w:r>
          </w:p>
        </w:tc>
        <w:tc>
          <w:tcPr>
            <w:tcW w:w="1559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1432D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</w:p>
          <w:p w14:paraId="5C7AF7F4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>p = 0.045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  <w:p w14:paraId="748726FA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>p = 0.213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  <w:p w14:paraId="7FEF2EC4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>p = 0.086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  <w:p w14:paraId="15E20F6A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>p = 0.039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  <w:p w14:paraId="1C7612E0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>p = 0.186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  <w:p w14:paraId="78BEEC25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>p = 0.125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  <w:p w14:paraId="4F76404D" w14:textId="77777777" w:rsidR="00812A2E" w:rsidRPr="003A3A1A" w:rsidRDefault="00812A2E" w:rsidP="00705A01">
            <w:pPr>
              <w:spacing w:line="240" w:lineRule="auto"/>
              <w:jc w:val="left"/>
              <w:rPr>
                <w:rFonts w:eastAsia="Times New Roman" w:cs="Times New Roman"/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>p = 0.186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  <w:p w14:paraId="068DA35E" w14:textId="77777777" w:rsidR="00812A2E" w:rsidRPr="003A3A1A" w:rsidRDefault="00812A2E" w:rsidP="00705A01">
            <w:pPr>
              <w:spacing w:line="240" w:lineRule="auto"/>
              <w:jc w:val="left"/>
              <w:rPr>
                <w:color w:val="000000" w:themeColor="text1"/>
                <w:sz w:val="18"/>
                <w:szCs w:val="18"/>
              </w:rPr>
            </w:pPr>
            <w:r w:rsidRPr="003A3A1A">
              <w:rPr>
                <w:color w:val="000000" w:themeColor="text1"/>
                <w:sz w:val="18"/>
                <w:szCs w:val="18"/>
              </w:rPr>
              <w:t>p = 0.152</w:t>
            </w:r>
            <w:r w:rsidRPr="003A3A1A">
              <w:rPr>
                <w:rFonts w:eastAsia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b</w:t>
            </w:r>
          </w:p>
        </w:tc>
      </w:tr>
    </w:tbl>
    <w:p w14:paraId="3F843FD8" w14:textId="77777777" w:rsidR="00812A2E" w:rsidRPr="003A3A1A" w:rsidRDefault="00812A2E" w:rsidP="00812A2E">
      <w:pPr>
        <w:widowControl/>
        <w:spacing w:line="240" w:lineRule="auto"/>
        <w:rPr>
          <w:rFonts w:eastAsia="Times New Roman" w:cs="Times New Roman"/>
          <w:color w:val="000000"/>
          <w:kern w:val="0"/>
        </w:rPr>
      </w:pPr>
    </w:p>
    <w:p w14:paraId="4F920D73" w14:textId="77777777" w:rsidR="00812A2E" w:rsidRPr="003A3A1A" w:rsidRDefault="00812A2E" w:rsidP="00812A2E">
      <w:pPr>
        <w:widowControl/>
        <w:spacing w:line="240" w:lineRule="auto"/>
        <w:rPr>
          <w:rFonts w:eastAsia="Times New Roman" w:cs="Times New Roman"/>
          <w:color w:val="000000"/>
          <w:kern w:val="0"/>
        </w:rPr>
      </w:pPr>
      <w:r w:rsidRPr="003A3A1A">
        <w:rPr>
          <w:rFonts w:eastAsia="Times New Roman" w:cs="Times New Roman" w:hint="eastAsia"/>
          <w:color w:val="000000"/>
          <w:kern w:val="0"/>
        </w:rPr>
        <w:t xml:space="preserve">Data are expressed as mean </w:t>
      </w:r>
      <w:r w:rsidRPr="003A3A1A">
        <w:rPr>
          <w:rFonts w:eastAsia="Times New Roman" w:cs="Times New Roman"/>
          <w:color w:val="000000"/>
          <w:kern w:val="0"/>
        </w:rPr>
        <w:t xml:space="preserve">± standard deviation, and are compared by </w:t>
      </w:r>
      <w:proofErr w:type="spellStart"/>
      <w:r w:rsidRPr="003A3A1A">
        <w:rPr>
          <w:rFonts w:eastAsia="Times New Roman" w:cs="Times New Roman"/>
          <w:color w:val="000000"/>
          <w:kern w:val="0"/>
          <w:vertAlign w:val="superscript"/>
        </w:rPr>
        <w:t>a</w:t>
      </w:r>
      <w:r w:rsidRPr="003A3A1A">
        <w:rPr>
          <w:rFonts w:eastAsia="Times New Roman" w:cs="Times New Roman"/>
          <w:color w:val="000000"/>
          <w:kern w:val="0"/>
        </w:rPr>
        <w:t>Student's</w:t>
      </w:r>
      <w:proofErr w:type="spellEnd"/>
      <w:r w:rsidRPr="003A3A1A">
        <w:rPr>
          <w:rFonts w:eastAsia="Times New Roman" w:cs="Times New Roman"/>
          <w:color w:val="000000"/>
          <w:kern w:val="0"/>
        </w:rPr>
        <w:t xml:space="preserve"> t-test and </w:t>
      </w:r>
      <w:proofErr w:type="spellStart"/>
      <w:r w:rsidRPr="003A3A1A">
        <w:rPr>
          <w:rFonts w:eastAsia="Times New Roman" w:cs="Times New Roman"/>
          <w:color w:val="000000"/>
          <w:kern w:val="0"/>
          <w:vertAlign w:val="superscript"/>
        </w:rPr>
        <w:t>b</w:t>
      </w:r>
      <w:r w:rsidRPr="003A3A1A">
        <w:rPr>
          <w:rFonts w:eastAsia="Times New Roman" w:cs="Times New Roman"/>
          <w:color w:val="000000"/>
          <w:kern w:val="0"/>
        </w:rPr>
        <w:t>Chi</w:t>
      </w:r>
      <w:proofErr w:type="spellEnd"/>
      <w:r w:rsidRPr="003A3A1A">
        <w:rPr>
          <w:rFonts w:eastAsia="Times New Roman" w:cs="Times New Roman"/>
          <w:color w:val="000000"/>
          <w:kern w:val="0"/>
        </w:rPr>
        <w:t>-square test.</w:t>
      </w:r>
    </w:p>
    <w:p w14:paraId="311AC64D" w14:textId="77777777" w:rsidR="00812A2E" w:rsidRPr="003A3A1A" w:rsidRDefault="00812A2E" w:rsidP="00812A2E">
      <w:pPr>
        <w:widowControl/>
        <w:spacing w:line="240" w:lineRule="auto"/>
        <w:rPr>
          <w:rFonts w:eastAsia="Times New Roman" w:cs="Times New Roman"/>
          <w:color w:val="000000"/>
          <w:kern w:val="0"/>
        </w:rPr>
      </w:pPr>
    </w:p>
    <w:p w14:paraId="6B36436C" w14:textId="77777777" w:rsidR="00812A2E" w:rsidRPr="003A3A1A" w:rsidRDefault="00812A2E" w:rsidP="00812A2E">
      <w:pPr>
        <w:widowControl/>
        <w:spacing w:line="240" w:lineRule="auto"/>
        <w:rPr>
          <w:rFonts w:cs="Times New Roman"/>
          <w:color w:val="000000"/>
          <w:kern w:val="0"/>
        </w:rPr>
      </w:pPr>
      <w:r w:rsidRPr="003A3A1A">
        <w:rPr>
          <w:rFonts w:eastAsia="Times New Roman" w:cs="Times New Roman"/>
          <w:color w:val="000000"/>
          <w:kern w:val="0"/>
        </w:rPr>
        <w:t>HTN, hypertensive nephrosclerosis; DM, diabetes mellitus; IHD, ischemic heart disease; CVA, cerebrovascular accident; MIS, Malnutrition Inflammation Score; SGA, Subjective Global Assessment; GFR, glomerular filtration rate; NPNA, normalized protein nitrogen appearance; CF-PWV, carotid-femoral pulse wave velocity; CR-PWV, carotid-radial pulse wave velocity; PD, peritoneal dialysis; CAPD, continuous ambulatory peritoneal dialysis; CCPD, continuous cycler peritoneal dialysis; NIPD, nocturnal intermittent peritoneal dialysis; RAS blocking agent, renin angiotensin system-blocking agent.</w:t>
      </w:r>
      <w:bookmarkStart w:id="0" w:name="_GoBack"/>
      <w:bookmarkEnd w:id="0"/>
    </w:p>
    <w:sectPr w:rsidR="00812A2E" w:rsidRPr="003A3A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A2E"/>
    <w:rsid w:val="00812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BFF50"/>
  <w15:chartTrackingRefBased/>
  <w15:docId w15:val="{AFF6C8A7-3751-4522-B2AA-333E3575F5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A2E"/>
    <w:pPr>
      <w:widowControl w:val="0"/>
      <w:spacing w:after="0" w:line="480" w:lineRule="auto"/>
      <w:jc w:val="both"/>
    </w:pPr>
    <w:rPr>
      <w:rFonts w:ascii="Times New Roman" w:eastAsiaTheme="minorEastAsia" w:hAnsi="Times New Roman"/>
      <w:kern w:val="2"/>
      <w:szCs w:val="20"/>
      <w:lang w:eastAsia="zh-TW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2A2E"/>
    <w:pPr>
      <w:keepNext/>
      <w:keepLines/>
      <w:outlineLvl w:val="2"/>
    </w:pPr>
    <w:rPr>
      <w:rFonts w:asciiTheme="majorHAnsi" w:eastAsiaTheme="majorEastAsia" w:hAnsiTheme="majorHAnsi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12A2E"/>
    <w:rPr>
      <w:rFonts w:asciiTheme="majorHAnsi" w:eastAsiaTheme="majorEastAsia" w:hAnsiTheme="majorHAnsi" w:cstheme="majorBidi"/>
      <w:b/>
      <w:kern w:val="2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9</Words>
  <Characters>2565</Characters>
  <Application>Microsoft Office Word</Application>
  <DocSecurity>0</DocSecurity>
  <Lines>21</Lines>
  <Paragraphs>6</Paragraphs>
  <ScaleCrop>false</ScaleCrop>
  <Company/>
  <LinksUpToDate>false</LinksUpToDate>
  <CharactersWithSpaces>3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Priskilla</cp:lastModifiedBy>
  <cp:revision>1</cp:revision>
  <dcterms:created xsi:type="dcterms:W3CDTF">2020-10-15T14:53:00Z</dcterms:created>
  <dcterms:modified xsi:type="dcterms:W3CDTF">2020-10-15T14:54:00Z</dcterms:modified>
</cp:coreProperties>
</file>